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2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Sequences of shRNA template</w:t>
      </w:r>
    </w:p>
    <w:tbl>
      <w:tblPr>
        <w:tblStyle w:val="5"/>
        <w:tblW w:w="9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9"/>
        <w:gridCol w:w="59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816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(5’-&gt;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TBP1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GGAGCAAACGGAAATGACAGCAACTCGAGTTGCTGTCATTTCCGTTTG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TCCAAAAAAGCAAACGGAAATGACAGCAACTCGAGTTGCTGTCATTTCCGTT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ircRNA_001160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CCGCATCAAATGGGGTGGCACTGTTCAAGAGACAGTGCCACCCCATTTGATG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TCCAAAAAAGCATCAAATGGGGTGGCACTGTCTCTTGAACAGTGCCACCCCATTTG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TV1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CCGGGTCGAGGCATGGAATTTATTCAAGAGATAAATTCCATGCCTCGAC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TCCAAAAAAGGTCGAGGCATGGAATTTATCTCTTGAATAAATTCCATGCCTCG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CCGTTCTCCGAACGTGTCACGTCAAGAGATTACGTGACACGTTCGGAGAA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TCCAAAAAAGTTCTCCGAACGTGTCACGTAATCTCTTGACGTGACACGTTCGGAGAAC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C6A9D"/>
    <w:rsid w:val="09B4017A"/>
    <w:rsid w:val="128A7208"/>
    <w:rsid w:val="1A756D54"/>
    <w:rsid w:val="1E870C82"/>
    <w:rsid w:val="267128F0"/>
    <w:rsid w:val="37906C6F"/>
    <w:rsid w:val="394C6A9D"/>
    <w:rsid w:val="48495286"/>
    <w:rsid w:val="514032F8"/>
    <w:rsid w:val="51B748D9"/>
    <w:rsid w:val="5B957160"/>
    <w:rsid w:val="5FE57F73"/>
    <w:rsid w:val="67202EF8"/>
    <w:rsid w:val="69411E60"/>
    <w:rsid w:val="6C6A35E2"/>
    <w:rsid w:val="6EA84E1B"/>
    <w:rsid w:val="6EB71299"/>
    <w:rsid w:val="72B26D40"/>
    <w:rsid w:val="7AC376F0"/>
    <w:rsid w:val="7DD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7:31:00Z</dcterms:created>
  <dc:creator>Administrator</dc:creator>
  <cp:lastModifiedBy>Administrator</cp:lastModifiedBy>
  <dcterms:modified xsi:type="dcterms:W3CDTF">2019-10-08T04:1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